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730CD0" w14:textId="77777777" w:rsidR="00157177" w:rsidRDefault="002667B5">
      <w:pPr>
        <w:pBdr>
          <w:top w:val="nil"/>
          <w:left w:val="nil"/>
          <w:bottom w:val="nil"/>
          <w:right w:val="nil"/>
          <w:between w:val="nil"/>
        </w:pBdr>
        <w:spacing w:before="240" w:after="120"/>
        <w:rPr>
          <w:color w:val="000000"/>
        </w:rPr>
      </w:pPr>
      <w:r>
        <w:rPr>
          <w:b/>
          <w:color w:val="000000"/>
        </w:rPr>
        <w:t>Supplementary Table 1</w:t>
      </w:r>
      <w:r>
        <w:rPr>
          <w:color w:val="000000"/>
        </w:rPr>
        <w:t xml:space="preserve"> </w:t>
      </w:r>
      <w:r>
        <w:rPr>
          <w:i/>
          <w:color w:val="000000"/>
        </w:rPr>
        <w:t>│</w:t>
      </w:r>
      <w:r>
        <w:rPr>
          <w:color w:val="000000"/>
        </w:rPr>
        <w:t xml:space="preserve">Methodological quality for cohort studies. </w:t>
      </w:r>
    </w:p>
    <w:tbl>
      <w:tblPr>
        <w:tblStyle w:val="a"/>
        <w:tblW w:w="10530" w:type="dxa"/>
        <w:tblInd w:w="-370" w:type="dxa"/>
        <w:tblLayout w:type="fixed"/>
        <w:tblLook w:val="0400" w:firstRow="0" w:lastRow="0" w:firstColumn="0" w:lastColumn="0" w:noHBand="0" w:noVBand="1"/>
      </w:tblPr>
      <w:tblGrid>
        <w:gridCol w:w="1701"/>
        <w:gridCol w:w="690"/>
        <w:gridCol w:w="699"/>
        <w:gridCol w:w="690"/>
        <w:gridCol w:w="690"/>
        <w:gridCol w:w="605"/>
        <w:gridCol w:w="699"/>
        <w:gridCol w:w="690"/>
        <w:gridCol w:w="699"/>
        <w:gridCol w:w="690"/>
        <w:gridCol w:w="696"/>
        <w:gridCol w:w="699"/>
        <w:gridCol w:w="1282"/>
      </w:tblGrid>
      <w:tr w:rsidR="00157177" w14:paraId="45D51335" w14:textId="77777777"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F4321" w14:textId="77777777" w:rsidR="00157177" w:rsidRDefault="00157177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F3256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BI 1*</w:t>
            </w:r>
          </w:p>
        </w:tc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AF5EB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BI 2*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908B1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BI 3*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F63B6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BI 4*</w:t>
            </w:r>
          </w:p>
        </w:tc>
        <w:tc>
          <w:tcPr>
            <w:tcW w:w="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12F3C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BI 5</w:t>
            </w:r>
          </w:p>
        </w:tc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DDCC7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BI 6*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B78D0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BI 7*</w:t>
            </w:r>
          </w:p>
        </w:tc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69814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BI 8*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53346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BI 9*</w:t>
            </w:r>
          </w:p>
        </w:tc>
        <w:tc>
          <w:tcPr>
            <w:tcW w:w="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CCF95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BI 10</w:t>
            </w:r>
          </w:p>
        </w:tc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46817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BI 11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9EF7B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uality</w:t>
            </w:r>
          </w:p>
        </w:tc>
      </w:tr>
      <w:tr w:rsidR="00157177" w14:paraId="274D3593" w14:textId="77777777"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EA3B6" w14:textId="77777777" w:rsidR="00157177" w:rsidRDefault="002667B5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arimi M et al</w:t>
            </w:r>
          </w:p>
          <w:p w14:paraId="55EB2D38" w14:textId="77777777" w:rsidR="00157177" w:rsidRDefault="002667B5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Mortality)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2AEB6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54F23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9D571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E472F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DCEF0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88023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8AC55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82F1D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45DA6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99BB8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7C9B3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18237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od</w:t>
            </w:r>
          </w:p>
        </w:tc>
      </w:tr>
      <w:tr w:rsidR="00157177" w14:paraId="56022E84" w14:textId="77777777"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D07B7" w14:textId="77777777" w:rsidR="00157177" w:rsidRDefault="002667B5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arimi M et al</w:t>
            </w:r>
          </w:p>
          <w:p w14:paraId="06EDE3FB" w14:textId="77777777" w:rsidR="00157177" w:rsidRDefault="002667B5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Severity)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FC842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26F08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A64D7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B6B43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EDD67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0A031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E6798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90C5B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BEC9A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0BF37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470B4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48D6B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</w:t>
            </w:r>
          </w:p>
        </w:tc>
      </w:tr>
    </w:tbl>
    <w:p w14:paraId="2CBF6654" w14:textId="77777777" w:rsidR="00157177" w:rsidRDefault="002667B5">
      <w:pPr>
        <w:spacing w:before="0" w:after="0"/>
      </w:pPr>
      <w:r>
        <w:rPr>
          <w:color w:val="000000"/>
        </w:rPr>
        <w:t>*JBI criteria considered essential for this review (containing information to be reviewed)</w:t>
      </w:r>
    </w:p>
    <w:p w14:paraId="45C57F54" w14:textId="77777777" w:rsidR="00157177" w:rsidRDefault="002667B5">
      <w:pPr>
        <w:spacing w:before="0" w:after="0"/>
      </w:pPr>
      <w:r>
        <w:rPr>
          <w:color w:val="000000"/>
        </w:rPr>
        <w:t>Remarks: </w:t>
      </w:r>
    </w:p>
    <w:p w14:paraId="44B2990D" w14:textId="77777777" w:rsidR="00157177" w:rsidRDefault="002667B5">
      <w:pPr>
        <w:spacing w:before="0" w:after="0"/>
      </w:pPr>
      <w:r>
        <w:rPr>
          <w:color w:val="000000"/>
        </w:rPr>
        <w:t>1. Fulfill all essential criteria - Good </w:t>
      </w:r>
    </w:p>
    <w:p w14:paraId="12A651E8" w14:textId="77777777" w:rsidR="00157177" w:rsidRDefault="002667B5">
      <w:pPr>
        <w:spacing w:before="0" w:after="0"/>
      </w:pPr>
      <w:r>
        <w:rPr>
          <w:color w:val="000000"/>
        </w:rPr>
        <w:t xml:space="preserve">2. Up to 2 essential criteria were reported but </w:t>
      </w:r>
      <w:r>
        <w:t>not clearly</w:t>
      </w:r>
      <w:r>
        <w:rPr>
          <w:color w:val="000000"/>
        </w:rPr>
        <w:t xml:space="preserve"> explained - Moderate </w:t>
      </w:r>
    </w:p>
    <w:p w14:paraId="11A0DE04" w14:textId="77777777" w:rsidR="00157177" w:rsidRDefault="002667B5">
      <w:pPr>
        <w:spacing w:before="0" w:after="0"/>
        <w:jc w:val="both"/>
      </w:pPr>
      <w:r>
        <w:rPr>
          <w:color w:val="000000"/>
        </w:rPr>
        <w:t xml:space="preserve">3. Any essential criteria not reported at all or more than 2 essential criteria reported but </w:t>
      </w:r>
      <w:r>
        <w:t>not clearly</w:t>
      </w:r>
      <w:r>
        <w:rPr>
          <w:color w:val="000000"/>
        </w:rPr>
        <w:t xml:space="preserve"> explained - Poor </w:t>
      </w:r>
    </w:p>
    <w:p w14:paraId="637203C9" w14:textId="77777777" w:rsidR="00157177" w:rsidRDefault="00157177">
      <w:pPr>
        <w:spacing w:before="0" w:after="0"/>
      </w:pPr>
    </w:p>
    <w:p w14:paraId="28082909" w14:textId="77777777" w:rsidR="00157177" w:rsidRDefault="00157177">
      <w:pPr>
        <w:spacing w:before="0" w:after="0"/>
      </w:pPr>
    </w:p>
    <w:p w14:paraId="5C1B1124" w14:textId="77777777" w:rsidR="00157177" w:rsidRDefault="00157177">
      <w:pPr>
        <w:spacing w:before="0" w:after="0"/>
      </w:pPr>
    </w:p>
    <w:p w14:paraId="156D67E0" w14:textId="77777777" w:rsidR="00157177" w:rsidRDefault="00157177">
      <w:pPr>
        <w:spacing w:before="0" w:after="0"/>
      </w:pPr>
    </w:p>
    <w:p w14:paraId="2136AF07" w14:textId="77777777" w:rsidR="00157177" w:rsidRDefault="00157177">
      <w:pPr>
        <w:spacing w:before="0" w:after="0"/>
      </w:pPr>
    </w:p>
    <w:p w14:paraId="49E5714A" w14:textId="77777777" w:rsidR="00157177" w:rsidRDefault="00157177">
      <w:pPr>
        <w:spacing w:before="0" w:after="0"/>
      </w:pPr>
    </w:p>
    <w:p w14:paraId="0238043F" w14:textId="77777777" w:rsidR="00157177" w:rsidRDefault="00157177">
      <w:pPr>
        <w:spacing w:before="0" w:after="0"/>
      </w:pPr>
    </w:p>
    <w:p w14:paraId="3A0788A1" w14:textId="77777777" w:rsidR="00157177" w:rsidRDefault="00157177">
      <w:pPr>
        <w:spacing w:before="0" w:after="0"/>
      </w:pPr>
    </w:p>
    <w:p w14:paraId="4E11549E" w14:textId="77777777" w:rsidR="00157177" w:rsidRDefault="00157177">
      <w:pPr>
        <w:spacing w:before="0" w:after="0"/>
      </w:pPr>
    </w:p>
    <w:p w14:paraId="09E810DC" w14:textId="77777777" w:rsidR="00157177" w:rsidRDefault="00157177">
      <w:pPr>
        <w:spacing w:before="0" w:after="0"/>
      </w:pPr>
    </w:p>
    <w:p w14:paraId="26DB8B22" w14:textId="77777777" w:rsidR="00157177" w:rsidRDefault="00157177">
      <w:pPr>
        <w:spacing w:before="0" w:after="0"/>
      </w:pPr>
    </w:p>
    <w:p w14:paraId="4F756E91" w14:textId="77777777" w:rsidR="00157177" w:rsidRDefault="00157177">
      <w:pPr>
        <w:spacing w:before="0" w:after="0"/>
      </w:pPr>
    </w:p>
    <w:p w14:paraId="671F9AFF" w14:textId="77777777" w:rsidR="00157177" w:rsidRDefault="00157177">
      <w:pPr>
        <w:spacing w:before="0" w:after="0"/>
      </w:pPr>
    </w:p>
    <w:p w14:paraId="428A1F2C" w14:textId="77777777" w:rsidR="00157177" w:rsidRDefault="00157177">
      <w:pPr>
        <w:spacing w:before="0" w:after="0"/>
      </w:pPr>
    </w:p>
    <w:p w14:paraId="47DAC276" w14:textId="77777777" w:rsidR="00157177" w:rsidRDefault="00157177">
      <w:pPr>
        <w:spacing w:before="0" w:after="0"/>
      </w:pPr>
    </w:p>
    <w:p w14:paraId="2E62FCCA" w14:textId="77777777" w:rsidR="00157177" w:rsidRDefault="00157177">
      <w:pPr>
        <w:spacing w:before="0" w:after="0"/>
      </w:pPr>
    </w:p>
    <w:p w14:paraId="268895A5" w14:textId="77777777" w:rsidR="00157177" w:rsidRDefault="00157177">
      <w:pPr>
        <w:spacing w:before="0" w:after="0"/>
      </w:pPr>
    </w:p>
    <w:p w14:paraId="60E1A09F" w14:textId="77777777" w:rsidR="00157177" w:rsidRDefault="00157177">
      <w:pPr>
        <w:spacing w:before="0" w:after="0"/>
      </w:pPr>
    </w:p>
    <w:p w14:paraId="4ADBF11E" w14:textId="77777777" w:rsidR="00157177" w:rsidRDefault="00157177">
      <w:pPr>
        <w:spacing w:before="0" w:after="0"/>
      </w:pPr>
    </w:p>
    <w:p w14:paraId="72BDE150" w14:textId="77777777" w:rsidR="00157177" w:rsidRDefault="00157177">
      <w:pPr>
        <w:spacing w:before="0" w:after="0"/>
      </w:pPr>
    </w:p>
    <w:p w14:paraId="7979BCF6" w14:textId="77777777" w:rsidR="00157177" w:rsidRDefault="00157177">
      <w:pPr>
        <w:spacing w:before="0" w:after="0"/>
      </w:pPr>
    </w:p>
    <w:p w14:paraId="4E530FCB" w14:textId="77777777" w:rsidR="00157177" w:rsidRDefault="00157177">
      <w:pPr>
        <w:spacing w:before="0" w:after="0"/>
      </w:pPr>
    </w:p>
    <w:p w14:paraId="6391C446" w14:textId="77777777" w:rsidR="00157177" w:rsidRDefault="00157177">
      <w:pPr>
        <w:spacing w:before="0" w:after="0"/>
      </w:pPr>
    </w:p>
    <w:p w14:paraId="6A238FFD" w14:textId="77777777" w:rsidR="00157177" w:rsidRDefault="00157177">
      <w:pPr>
        <w:spacing w:before="0" w:after="0"/>
      </w:pPr>
    </w:p>
    <w:p w14:paraId="7157BF97" w14:textId="77777777" w:rsidR="00157177" w:rsidRDefault="00157177">
      <w:pPr>
        <w:spacing w:before="0" w:after="0"/>
      </w:pPr>
    </w:p>
    <w:p w14:paraId="4E5DE629" w14:textId="77777777" w:rsidR="00157177" w:rsidRDefault="00157177">
      <w:pPr>
        <w:spacing w:before="0" w:after="0"/>
      </w:pPr>
    </w:p>
    <w:p w14:paraId="035398BA" w14:textId="77777777" w:rsidR="00157177" w:rsidRDefault="00157177">
      <w:pPr>
        <w:spacing w:before="0" w:after="0"/>
      </w:pPr>
    </w:p>
    <w:p w14:paraId="3916C547" w14:textId="77777777" w:rsidR="00157177" w:rsidRDefault="00157177">
      <w:pPr>
        <w:spacing w:before="0" w:after="0"/>
      </w:pPr>
    </w:p>
    <w:p w14:paraId="399B06FE" w14:textId="77777777" w:rsidR="00157177" w:rsidRDefault="00157177">
      <w:pPr>
        <w:spacing w:before="0" w:after="0"/>
      </w:pPr>
    </w:p>
    <w:p w14:paraId="0B6812B9" w14:textId="77777777" w:rsidR="00157177" w:rsidRDefault="002667B5">
      <w:pPr>
        <w:pBdr>
          <w:top w:val="nil"/>
          <w:left w:val="nil"/>
          <w:bottom w:val="nil"/>
          <w:right w:val="nil"/>
          <w:between w:val="nil"/>
        </w:pBdr>
        <w:spacing w:before="240" w:after="120"/>
        <w:rPr>
          <w:color w:val="000000"/>
        </w:rPr>
      </w:pPr>
      <w:r>
        <w:rPr>
          <w:b/>
          <w:color w:val="000000"/>
        </w:rPr>
        <w:lastRenderedPageBreak/>
        <w:t>Supplementary Table 2</w:t>
      </w:r>
      <w:r>
        <w:rPr>
          <w:color w:val="000000"/>
        </w:rPr>
        <w:t xml:space="preserve"> </w:t>
      </w:r>
      <w:r>
        <w:rPr>
          <w:i/>
          <w:color w:val="000000"/>
        </w:rPr>
        <w:t>│</w:t>
      </w:r>
      <w:r>
        <w:rPr>
          <w:color w:val="000000"/>
        </w:rPr>
        <w:t xml:space="preserve">Methodological quality for case series. </w:t>
      </w:r>
    </w:p>
    <w:tbl>
      <w:tblPr>
        <w:tblStyle w:val="a0"/>
        <w:tblW w:w="10799" w:type="dxa"/>
        <w:jc w:val="center"/>
        <w:tblLayout w:type="fixed"/>
        <w:tblLook w:val="0400" w:firstRow="0" w:lastRow="0" w:firstColumn="0" w:lastColumn="0" w:noHBand="0" w:noVBand="1"/>
      </w:tblPr>
      <w:tblGrid>
        <w:gridCol w:w="2047"/>
        <w:gridCol w:w="883"/>
        <w:gridCol w:w="664"/>
        <w:gridCol w:w="883"/>
        <w:gridCol w:w="612"/>
        <w:gridCol w:w="883"/>
        <w:gridCol w:w="664"/>
        <w:gridCol w:w="933"/>
        <w:gridCol w:w="883"/>
        <w:gridCol w:w="883"/>
        <w:gridCol w:w="664"/>
        <w:gridCol w:w="800"/>
      </w:tblGrid>
      <w:tr w:rsidR="00157177" w14:paraId="0F0B0939" w14:textId="77777777">
        <w:trPr>
          <w:jc w:val="center"/>
        </w:trPr>
        <w:tc>
          <w:tcPr>
            <w:tcW w:w="2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2EB85" w14:textId="77777777" w:rsidR="00157177" w:rsidRDefault="00157177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21C84" w14:textId="77777777" w:rsidR="00157177" w:rsidRDefault="002667B5" w:rsidP="00C34C3F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BI</w:t>
            </w:r>
          </w:p>
          <w:p w14:paraId="307CCD92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*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716CE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BI 2*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2C297" w14:textId="77777777" w:rsidR="00157177" w:rsidRDefault="002667B5" w:rsidP="00C34C3F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BI</w:t>
            </w:r>
          </w:p>
          <w:p w14:paraId="61CFE7F4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*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27853" w14:textId="77777777" w:rsidR="00157177" w:rsidRDefault="002667B5" w:rsidP="00C34C3F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BI</w:t>
            </w:r>
          </w:p>
          <w:p w14:paraId="79CEC537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0D09C" w14:textId="77777777" w:rsidR="00157177" w:rsidRDefault="002667B5" w:rsidP="00C34C3F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BI</w:t>
            </w:r>
          </w:p>
          <w:p w14:paraId="5EFFBB39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E6FA6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BI 6*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DE30A" w14:textId="77777777" w:rsidR="00157177" w:rsidRDefault="002667B5" w:rsidP="00C34C3F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BI</w:t>
            </w:r>
          </w:p>
          <w:p w14:paraId="748B9ECB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*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7B960" w14:textId="77777777" w:rsidR="00157177" w:rsidRDefault="002667B5" w:rsidP="00C34C3F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BI</w:t>
            </w:r>
          </w:p>
          <w:p w14:paraId="5F6F5371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*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0FF66" w14:textId="77777777" w:rsidR="00157177" w:rsidRDefault="002667B5" w:rsidP="00C34C3F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BI</w:t>
            </w:r>
          </w:p>
          <w:p w14:paraId="6EB2D4BA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7DA41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BI 10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CE507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uality</w:t>
            </w:r>
          </w:p>
        </w:tc>
      </w:tr>
      <w:tr w:rsidR="00157177" w14:paraId="01EE5E00" w14:textId="77777777">
        <w:trPr>
          <w:jc w:val="center"/>
        </w:trPr>
        <w:tc>
          <w:tcPr>
            <w:tcW w:w="2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D94B8" w14:textId="77777777" w:rsidR="00157177" w:rsidRDefault="002667B5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bagashi M et al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F157C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80A31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BD2F7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92D6A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013A1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DABFA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B8145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AF9D2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EF19E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7E57B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B8A88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</w:t>
            </w:r>
          </w:p>
        </w:tc>
      </w:tr>
      <w:tr w:rsidR="00157177" w14:paraId="0D34B3D8" w14:textId="77777777">
        <w:trPr>
          <w:jc w:val="center"/>
        </w:trPr>
        <w:tc>
          <w:tcPr>
            <w:tcW w:w="2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8CA44" w14:textId="77777777" w:rsidR="00157177" w:rsidRDefault="002667B5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dulqader Al- Hebshi et al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4693F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67EDD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DAA32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705B3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26D15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F9C4A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B9EAC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2F384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4F049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2F87D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39054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</w:t>
            </w:r>
          </w:p>
        </w:tc>
      </w:tr>
      <w:tr w:rsidR="00157177" w14:paraId="204C2A8A" w14:textId="77777777">
        <w:trPr>
          <w:jc w:val="center"/>
        </w:trPr>
        <w:tc>
          <w:tcPr>
            <w:tcW w:w="2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42A54" w14:textId="77777777" w:rsidR="00157177" w:rsidRDefault="002667B5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piah-Kubi A et al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8AF96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4C383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D775F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94369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C136B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1EEE0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5DCB8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15469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02A9F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FCD83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BD376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or</w:t>
            </w:r>
          </w:p>
        </w:tc>
      </w:tr>
      <w:tr w:rsidR="00157177" w14:paraId="78967C03" w14:textId="77777777">
        <w:trPr>
          <w:jc w:val="center"/>
        </w:trPr>
        <w:tc>
          <w:tcPr>
            <w:tcW w:w="2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8B8DA" w14:textId="77777777" w:rsidR="00157177" w:rsidRDefault="002667B5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let JB et al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854AE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5725D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11F2B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5961B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C4959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6B65F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F2896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4E6AB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228B5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06186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A2D3F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</w:t>
            </w:r>
          </w:p>
        </w:tc>
      </w:tr>
      <w:tr w:rsidR="00157177" w14:paraId="23E5C165" w14:textId="77777777">
        <w:trPr>
          <w:jc w:val="center"/>
        </w:trPr>
        <w:tc>
          <w:tcPr>
            <w:tcW w:w="2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06CC9" w14:textId="77777777" w:rsidR="00157177" w:rsidRDefault="002667B5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highlight w:val="white"/>
              </w:rPr>
              <w:t>Balanchivadze N et al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A3D67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25EDA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DA126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BDB03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DE25F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24004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E8356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168B0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9F7BC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1D24B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D6FC6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od</w:t>
            </w:r>
          </w:p>
        </w:tc>
      </w:tr>
      <w:tr w:rsidR="00157177" w14:paraId="09256A6F" w14:textId="77777777">
        <w:trPr>
          <w:jc w:val="center"/>
        </w:trPr>
        <w:tc>
          <w:tcPr>
            <w:tcW w:w="2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8F797" w14:textId="77777777" w:rsidR="00157177" w:rsidRDefault="002667B5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ilbronner C et al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F22A9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1A02E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B0F67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AC4A7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6F32B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B6A74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FA697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6E43B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E86EB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ADD42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6F86D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</w:t>
            </w:r>
          </w:p>
        </w:tc>
      </w:tr>
      <w:tr w:rsidR="00157177" w14:paraId="2AAE7FDC" w14:textId="77777777">
        <w:trPr>
          <w:jc w:val="center"/>
        </w:trPr>
        <w:tc>
          <w:tcPr>
            <w:tcW w:w="2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0C8F6" w14:textId="77777777" w:rsidR="00157177" w:rsidRDefault="002667B5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ssain FA et al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A7EC1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D6F7B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A9275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16500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C8A51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30CAF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A6572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2B861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845B7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76D92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3700C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or</w:t>
            </w:r>
          </w:p>
        </w:tc>
      </w:tr>
      <w:tr w:rsidR="00157177" w14:paraId="5F0F9E96" w14:textId="77777777">
        <w:trPr>
          <w:jc w:val="center"/>
        </w:trPr>
        <w:tc>
          <w:tcPr>
            <w:tcW w:w="2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BEC5F" w14:textId="77777777" w:rsidR="00157177" w:rsidRDefault="002667B5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rrone KA et al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7BCFF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A5D39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744B3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35D92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97C04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74DFD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7C704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AC8C8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582D0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83D73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A6773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od</w:t>
            </w:r>
          </w:p>
        </w:tc>
      </w:tr>
      <w:tr w:rsidR="00157177" w14:paraId="77A7DBE7" w14:textId="77777777">
        <w:trPr>
          <w:jc w:val="center"/>
        </w:trPr>
        <w:tc>
          <w:tcPr>
            <w:tcW w:w="2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3CB69" w14:textId="77777777" w:rsidR="00157177" w:rsidRDefault="002667B5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tta I et al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F8311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3E9D5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E753C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44501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818C5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B1C80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139A9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DD619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B3E6B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677B2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AC5ED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</w:t>
            </w:r>
          </w:p>
        </w:tc>
      </w:tr>
      <w:tr w:rsidR="00157177" w14:paraId="0016DD7C" w14:textId="77777777">
        <w:trPr>
          <w:jc w:val="center"/>
        </w:trPr>
        <w:tc>
          <w:tcPr>
            <w:tcW w:w="2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C1FB4" w14:textId="77777777" w:rsidR="00157177" w:rsidRDefault="002667B5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r E et al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94715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8D2DC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E20C8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C70D8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206A8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61BFE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CCB9F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C5F6A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53861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0B708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A86EC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or</w:t>
            </w:r>
          </w:p>
        </w:tc>
      </w:tr>
      <w:tr w:rsidR="00157177" w14:paraId="112E6F0D" w14:textId="77777777">
        <w:trPr>
          <w:jc w:val="center"/>
        </w:trPr>
        <w:tc>
          <w:tcPr>
            <w:tcW w:w="2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B980C" w14:textId="77777777" w:rsidR="00157177" w:rsidRDefault="002667B5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ochino C et al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4A819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1C73A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4E558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F42C1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09B2A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D64CF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14F23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5C7CF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F1EB9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A86D5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37B50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</w:t>
            </w:r>
          </w:p>
        </w:tc>
      </w:tr>
      <w:tr w:rsidR="00157177" w14:paraId="13854B4F" w14:textId="77777777">
        <w:trPr>
          <w:jc w:val="center"/>
        </w:trPr>
        <w:tc>
          <w:tcPr>
            <w:tcW w:w="2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70809" w14:textId="77777777" w:rsidR="00157177" w:rsidRDefault="002667B5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bama C et al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C1198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BC345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EF9BE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FD965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3DCB2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66CD0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91A5C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54179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D70C8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CA0D8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33F6E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</w:t>
            </w:r>
          </w:p>
        </w:tc>
      </w:tr>
    </w:tbl>
    <w:p w14:paraId="7BA6E259" w14:textId="77777777" w:rsidR="00157177" w:rsidRDefault="002667B5">
      <w:pPr>
        <w:spacing w:before="0" w:after="0"/>
        <w:jc w:val="both"/>
      </w:pPr>
      <w:r>
        <w:rPr>
          <w:color w:val="000000"/>
        </w:rPr>
        <w:t>*JBI criteria considered essential for this review (containing information to be reviewed)</w:t>
      </w:r>
    </w:p>
    <w:p w14:paraId="4C466991" w14:textId="77777777" w:rsidR="00157177" w:rsidRDefault="002667B5">
      <w:pPr>
        <w:spacing w:before="0" w:after="0"/>
        <w:jc w:val="both"/>
      </w:pPr>
      <w:r>
        <w:rPr>
          <w:color w:val="000000"/>
        </w:rPr>
        <w:t>Remarks: </w:t>
      </w:r>
    </w:p>
    <w:p w14:paraId="444CB59E" w14:textId="77777777" w:rsidR="00157177" w:rsidRDefault="002667B5">
      <w:pPr>
        <w:spacing w:before="0" w:after="0"/>
        <w:jc w:val="both"/>
      </w:pPr>
      <w:r>
        <w:rPr>
          <w:color w:val="000000"/>
        </w:rPr>
        <w:t>1.Fulfill all essential criteria - Good </w:t>
      </w:r>
    </w:p>
    <w:p w14:paraId="4DE05559" w14:textId="77777777" w:rsidR="00157177" w:rsidRDefault="002667B5">
      <w:pPr>
        <w:spacing w:before="0" w:after="0"/>
        <w:jc w:val="both"/>
      </w:pPr>
      <w:r>
        <w:rPr>
          <w:color w:val="000000"/>
        </w:rPr>
        <w:t xml:space="preserve">2.Up to 2 essential criteria were reported but </w:t>
      </w:r>
      <w:r>
        <w:t>not clearly</w:t>
      </w:r>
      <w:r>
        <w:rPr>
          <w:color w:val="000000"/>
        </w:rPr>
        <w:t xml:space="preserve"> explained - Moderate </w:t>
      </w:r>
    </w:p>
    <w:p w14:paraId="32372733" w14:textId="77777777" w:rsidR="00157177" w:rsidRDefault="002667B5">
      <w:pPr>
        <w:spacing w:before="0" w:after="0"/>
        <w:jc w:val="both"/>
        <w:rPr>
          <w:color w:val="000000"/>
        </w:rPr>
      </w:pPr>
      <w:r>
        <w:rPr>
          <w:color w:val="000000"/>
        </w:rPr>
        <w:t xml:space="preserve">3.Any essential criteria not reported at all or more than 2 essential criteria reported but </w:t>
      </w:r>
      <w:r>
        <w:t>not clearly</w:t>
      </w:r>
      <w:r>
        <w:rPr>
          <w:color w:val="000000"/>
        </w:rPr>
        <w:t xml:space="preserve"> explained - Poor </w:t>
      </w:r>
    </w:p>
    <w:p w14:paraId="08E7B0A3" w14:textId="77777777" w:rsidR="00157177" w:rsidRDefault="00157177">
      <w:pPr>
        <w:spacing w:before="0" w:after="0"/>
        <w:jc w:val="both"/>
        <w:rPr>
          <w:color w:val="000000"/>
        </w:rPr>
      </w:pPr>
    </w:p>
    <w:p w14:paraId="3B702047" w14:textId="77777777" w:rsidR="00157177" w:rsidRDefault="00157177">
      <w:pPr>
        <w:spacing w:before="0" w:after="0"/>
        <w:jc w:val="both"/>
        <w:rPr>
          <w:color w:val="000000"/>
        </w:rPr>
      </w:pPr>
    </w:p>
    <w:p w14:paraId="57930D12" w14:textId="77777777" w:rsidR="00157177" w:rsidRDefault="00157177">
      <w:pPr>
        <w:spacing w:before="0" w:after="0"/>
        <w:jc w:val="both"/>
        <w:rPr>
          <w:color w:val="000000"/>
        </w:rPr>
      </w:pPr>
    </w:p>
    <w:p w14:paraId="3F695E1B" w14:textId="77777777" w:rsidR="00157177" w:rsidRDefault="00157177">
      <w:pPr>
        <w:spacing w:before="0" w:after="0"/>
        <w:jc w:val="both"/>
        <w:rPr>
          <w:color w:val="000000"/>
        </w:rPr>
      </w:pPr>
    </w:p>
    <w:p w14:paraId="484C013B" w14:textId="77777777" w:rsidR="00157177" w:rsidRDefault="00157177">
      <w:pPr>
        <w:spacing w:before="0" w:after="0"/>
        <w:jc w:val="both"/>
        <w:rPr>
          <w:color w:val="000000"/>
        </w:rPr>
      </w:pPr>
    </w:p>
    <w:p w14:paraId="26D822F4" w14:textId="77777777" w:rsidR="00157177" w:rsidRDefault="00157177">
      <w:pPr>
        <w:spacing w:before="0" w:after="0"/>
        <w:jc w:val="both"/>
        <w:rPr>
          <w:color w:val="000000"/>
        </w:rPr>
      </w:pPr>
    </w:p>
    <w:p w14:paraId="4CC1C168" w14:textId="77777777" w:rsidR="00157177" w:rsidRDefault="00157177">
      <w:pPr>
        <w:spacing w:before="0" w:after="0"/>
        <w:jc w:val="both"/>
        <w:rPr>
          <w:color w:val="000000"/>
        </w:rPr>
      </w:pPr>
    </w:p>
    <w:p w14:paraId="402599A8" w14:textId="77777777" w:rsidR="00157177" w:rsidRDefault="00157177">
      <w:pPr>
        <w:spacing w:before="0" w:after="0"/>
        <w:jc w:val="both"/>
        <w:rPr>
          <w:color w:val="000000"/>
        </w:rPr>
      </w:pPr>
    </w:p>
    <w:p w14:paraId="7D84AAED" w14:textId="77777777" w:rsidR="00157177" w:rsidRDefault="00157177">
      <w:pPr>
        <w:spacing w:before="0" w:after="0"/>
        <w:jc w:val="both"/>
        <w:rPr>
          <w:color w:val="000000"/>
        </w:rPr>
      </w:pPr>
    </w:p>
    <w:p w14:paraId="659E51B0" w14:textId="77777777" w:rsidR="00157177" w:rsidRDefault="00157177">
      <w:pPr>
        <w:spacing w:before="0" w:after="0"/>
        <w:jc w:val="both"/>
        <w:rPr>
          <w:color w:val="000000"/>
        </w:rPr>
      </w:pPr>
    </w:p>
    <w:p w14:paraId="05B0B611" w14:textId="77777777" w:rsidR="00157177" w:rsidRDefault="00157177">
      <w:pPr>
        <w:spacing w:before="0" w:after="0"/>
        <w:jc w:val="both"/>
        <w:rPr>
          <w:color w:val="000000"/>
        </w:rPr>
      </w:pPr>
    </w:p>
    <w:p w14:paraId="67455795" w14:textId="77777777" w:rsidR="00157177" w:rsidRDefault="00157177">
      <w:pPr>
        <w:spacing w:before="0" w:after="0"/>
        <w:jc w:val="both"/>
        <w:rPr>
          <w:color w:val="000000"/>
        </w:rPr>
      </w:pPr>
    </w:p>
    <w:p w14:paraId="6A3DCBD0" w14:textId="77777777" w:rsidR="00157177" w:rsidRDefault="00157177">
      <w:pPr>
        <w:spacing w:before="0" w:after="0"/>
        <w:jc w:val="both"/>
        <w:rPr>
          <w:color w:val="000000"/>
        </w:rPr>
      </w:pPr>
    </w:p>
    <w:p w14:paraId="5FC0DED9" w14:textId="77777777" w:rsidR="00157177" w:rsidRDefault="00157177">
      <w:pPr>
        <w:spacing w:before="0" w:after="0"/>
        <w:jc w:val="both"/>
        <w:rPr>
          <w:color w:val="000000"/>
        </w:rPr>
      </w:pPr>
    </w:p>
    <w:p w14:paraId="05322771" w14:textId="77777777" w:rsidR="00157177" w:rsidRDefault="00157177">
      <w:pPr>
        <w:spacing w:before="0" w:after="0"/>
        <w:jc w:val="both"/>
        <w:rPr>
          <w:color w:val="000000"/>
        </w:rPr>
      </w:pPr>
    </w:p>
    <w:p w14:paraId="701FD025" w14:textId="77777777" w:rsidR="00157177" w:rsidRDefault="00157177">
      <w:pPr>
        <w:spacing w:before="0" w:after="0"/>
        <w:jc w:val="both"/>
      </w:pPr>
    </w:p>
    <w:p w14:paraId="0F812131" w14:textId="77777777" w:rsidR="00157177" w:rsidRDefault="002667B5">
      <w:pPr>
        <w:pBdr>
          <w:top w:val="nil"/>
          <w:left w:val="nil"/>
          <w:bottom w:val="nil"/>
          <w:right w:val="nil"/>
          <w:between w:val="nil"/>
        </w:pBdr>
        <w:spacing w:before="240" w:after="120"/>
        <w:jc w:val="both"/>
        <w:rPr>
          <w:color w:val="000000"/>
        </w:rPr>
      </w:pPr>
      <w:r>
        <w:rPr>
          <w:b/>
          <w:color w:val="000000"/>
        </w:rPr>
        <w:lastRenderedPageBreak/>
        <w:t>Supplementary Table 3</w:t>
      </w:r>
      <w:r>
        <w:rPr>
          <w:color w:val="000000"/>
        </w:rPr>
        <w:t xml:space="preserve"> </w:t>
      </w:r>
      <w:r>
        <w:rPr>
          <w:i/>
          <w:color w:val="000000"/>
        </w:rPr>
        <w:t>│</w:t>
      </w:r>
      <w:r>
        <w:rPr>
          <w:color w:val="000000"/>
        </w:rPr>
        <w:t xml:space="preserve">Methodological quality for case reports. </w:t>
      </w:r>
    </w:p>
    <w:tbl>
      <w:tblPr>
        <w:tblStyle w:val="a1"/>
        <w:tblW w:w="10540" w:type="dxa"/>
        <w:jc w:val="center"/>
        <w:tblLayout w:type="fixed"/>
        <w:tblLook w:val="0400" w:firstRow="0" w:lastRow="0" w:firstColumn="0" w:lastColumn="0" w:noHBand="0" w:noVBand="1"/>
      </w:tblPr>
      <w:tblGrid>
        <w:gridCol w:w="1677"/>
        <w:gridCol w:w="866"/>
        <w:gridCol w:w="1050"/>
        <w:gridCol w:w="990"/>
        <w:gridCol w:w="1050"/>
        <w:gridCol w:w="1109"/>
        <w:gridCol w:w="1050"/>
        <w:gridCol w:w="747"/>
        <w:gridCol w:w="990"/>
        <w:gridCol w:w="1011"/>
      </w:tblGrid>
      <w:tr w:rsidR="00157177" w14:paraId="36701BAF" w14:textId="77777777">
        <w:trPr>
          <w:jc w:val="center"/>
        </w:trPr>
        <w:tc>
          <w:tcPr>
            <w:tcW w:w="1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3111E" w14:textId="77777777" w:rsidR="00157177" w:rsidRDefault="00157177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48E35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BI 1*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046B7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BI 2*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5D4E9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BI 3*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5E735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BI 4*</w:t>
            </w:r>
          </w:p>
        </w:tc>
        <w:tc>
          <w:tcPr>
            <w:tcW w:w="1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399B2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BI 5*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C1967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BI 6*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77929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BI 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FCD39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BI 8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0C772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uality</w:t>
            </w:r>
          </w:p>
        </w:tc>
      </w:tr>
      <w:tr w:rsidR="00157177" w14:paraId="1474684D" w14:textId="77777777">
        <w:trPr>
          <w:jc w:val="center"/>
        </w:trPr>
        <w:tc>
          <w:tcPr>
            <w:tcW w:w="1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2D60E" w14:textId="77777777" w:rsidR="00157177" w:rsidRDefault="002667B5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lison D et al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A8384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45424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CC637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CFD5A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04994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36B1C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101CA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E7C72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907FE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</w:t>
            </w:r>
          </w:p>
        </w:tc>
      </w:tr>
      <w:tr w:rsidR="00157177" w14:paraId="531ACC05" w14:textId="77777777">
        <w:trPr>
          <w:jc w:val="center"/>
        </w:trPr>
        <w:tc>
          <w:tcPr>
            <w:tcW w:w="1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22152" w14:textId="77777777" w:rsidR="00157177" w:rsidRDefault="002667B5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erkens F et al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52E57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F9A7E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6BA47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4FBD9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EADAB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93A16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623FB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EFA53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60716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</w:t>
            </w:r>
          </w:p>
        </w:tc>
      </w:tr>
      <w:tr w:rsidR="00157177" w14:paraId="24F0AF6B" w14:textId="77777777">
        <w:trPr>
          <w:jc w:val="center"/>
        </w:trPr>
        <w:tc>
          <w:tcPr>
            <w:tcW w:w="1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1C218" w14:textId="77777777" w:rsidR="00157177" w:rsidRDefault="002667B5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agalakis U et al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FEA3C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9DFA1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5098A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BDC1C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7E401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2DF4A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D0D6B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8C5AC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41E72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or</w:t>
            </w:r>
          </w:p>
        </w:tc>
      </w:tr>
      <w:tr w:rsidR="00157177" w14:paraId="00C3F244" w14:textId="77777777">
        <w:trPr>
          <w:jc w:val="center"/>
        </w:trPr>
        <w:tc>
          <w:tcPr>
            <w:tcW w:w="1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65198" w14:textId="77777777" w:rsidR="00157177" w:rsidRDefault="002667B5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 Luna G et al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5171F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4F77A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6B67E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4024D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907A2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6AC84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5158D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894A4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B5049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od</w:t>
            </w:r>
          </w:p>
        </w:tc>
      </w:tr>
      <w:tr w:rsidR="00157177" w14:paraId="469717ED" w14:textId="77777777">
        <w:trPr>
          <w:jc w:val="center"/>
        </w:trPr>
        <w:tc>
          <w:tcPr>
            <w:tcW w:w="1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1C3D6" w14:textId="77777777" w:rsidR="00157177" w:rsidRDefault="002667B5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rshler WB et al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2DE3C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45B9E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BA299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9BE7E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DCBB9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D843F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75176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CD6E9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D8793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</w:t>
            </w:r>
          </w:p>
        </w:tc>
      </w:tr>
      <w:tr w:rsidR="00157177" w14:paraId="3A28544B" w14:textId="77777777">
        <w:trPr>
          <w:jc w:val="center"/>
        </w:trPr>
        <w:tc>
          <w:tcPr>
            <w:tcW w:w="1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DACF3" w14:textId="77777777" w:rsidR="00157177" w:rsidRDefault="002667B5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onza M et al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0B58D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1C2CF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B37D9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A3F98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69A2A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4FEF9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65565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6F3B6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055CC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or</w:t>
            </w:r>
          </w:p>
        </w:tc>
      </w:tr>
      <w:tr w:rsidR="00157177" w14:paraId="3FFC6C90" w14:textId="77777777">
        <w:trPr>
          <w:jc w:val="center"/>
        </w:trPr>
        <w:tc>
          <w:tcPr>
            <w:tcW w:w="1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68B47" w14:textId="77777777" w:rsidR="00157177" w:rsidRDefault="002667B5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acob S et al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9E7F4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44839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3583F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D42CE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88B1D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DACCE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B2971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175EB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5961B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</w:t>
            </w:r>
          </w:p>
        </w:tc>
      </w:tr>
      <w:tr w:rsidR="00157177" w14:paraId="4C8AB919" w14:textId="77777777">
        <w:trPr>
          <w:jc w:val="center"/>
        </w:trPr>
        <w:tc>
          <w:tcPr>
            <w:tcW w:w="1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DB996" w14:textId="77777777" w:rsidR="00157177" w:rsidRDefault="002667B5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ustino CC et al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59133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025F9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D9021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F378C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2F5D6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DF5DF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E51C4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3994D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D1BA7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</w:t>
            </w:r>
          </w:p>
        </w:tc>
      </w:tr>
      <w:tr w:rsidR="00157177" w14:paraId="20C81D52" w14:textId="77777777">
        <w:trPr>
          <w:jc w:val="center"/>
        </w:trPr>
        <w:tc>
          <w:tcPr>
            <w:tcW w:w="1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BCF59" w14:textId="77777777" w:rsidR="00157177" w:rsidRDefault="002667B5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rhaeni W et al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E45F2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E5319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6A09B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C0878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D92DF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86675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F4A49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17356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29984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</w:t>
            </w:r>
          </w:p>
        </w:tc>
      </w:tr>
      <w:tr w:rsidR="00157177" w14:paraId="4ABCA5A2" w14:textId="77777777">
        <w:trPr>
          <w:jc w:val="center"/>
        </w:trPr>
        <w:tc>
          <w:tcPr>
            <w:tcW w:w="1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98764" w14:textId="77777777" w:rsidR="00157177" w:rsidRDefault="002667B5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rziali M et al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BCE6F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B60A0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6ADF8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CE6BF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D1DB4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966F3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F229D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FAC91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BEDBF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</w:t>
            </w:r>
          </w:p>
        </w:tc>
      </w:tr>
      <w:tr w:rsidR="00157177" w14:paraId="0C2BC3C1" w14:textId="77777777">
        <w:trPr>
          <w:jc w:val="center"/>
        </w:trPr>
        <w:tc>
          <w:tcPr>
            <w:tcW w:w="1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B0B66" w14:textId="77777777" w:rsidR="00157177" w:rsidRDefault="002667B5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dievre MH et al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10FD7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95F09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F8B07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54C34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95DB9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D85B4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F4234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B8973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4E256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</w:t>
            </w:r>
          </w:p>
        </w:tc>
      </w:tr>
      <w:tr w:rsidR="00157177" w14:paraId="2B56DC5E" w14:textId="77777777">
        <w:trPr>
          <w:jc w:val="center"/>
        </w:trPr>
        <w:tc>
          <w:tcPr>
            <w:tcW w:w="1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173AC" w14:textId="77777777" w:rsidR="00157177" w:rsidRDefault="002667B5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kar L et al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F3593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702B2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F4CA4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C1D0C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33DA8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1503E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017E4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1569A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42471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</w:t>
            </w:r>
          </w:p>
        </w:tc>
      </w:tr>
      <w:tr w:rsidR="00157177" w14:paraId="2C187316" w14:textId="77777777">
        <w:trPr>
          <w:jc w:val="center"/>
        </w:trPr>
        <w:tc>
          <w:tcPr>
            <w:tcW w:w="1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0C968" w14:textId="77777777" w:rsidR="00157177" w:rsidRDefault="002667B5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into VM et al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B6AA8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77AA3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87D42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A0FBD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A996F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CEDA6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5C73B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8F8AD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8E150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</w:t>
            </w:r>
          </w:p>
        </w:tc>
      </w:tr>
      <w:tr w:rsidR="00157177" w14:paraId="23194414" w14:textId="77777777">
        <w:trPr>
          <w:jc w:val="center"/>
        </w:trPr>
        <w:tc>
          <w:tcPr>
            <w:tcW w:w="1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3CF3C" w14:textId="77777777" w:rsidR="00157177" w:rsidRDefault="002667B5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si S et al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20C22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85E4C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683AB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60CEB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A4606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D25EE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4D575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DB39C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03F4C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od</w:t>
            </w:r>
          </w:p>
        </w:tc>
      </w:tr>
      <w:tr w:rsidR="00157177" w14:paraId="37CC4CD8" w14:textId="77777777">
        <w:trPr>
          <w:jc w:val="center"/>
        </w:trPr>
        <w:tc>
          <w:tcPr>
            <w:tcW w:w="1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58012" w14:textId="77777777" w:rsidR="00157177" w:rsidRDefault="002667B5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heha D et al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EECFC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64D19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891DA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FFC8A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7F149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02503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88D00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61996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04823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</w:t>
            </w:r>
          </w:p>
        </w:tc>
      </w:tr>
      <w:tr w:rsidR="00157177" w14:paraId="6483AA0F" w14:textId="77777777">
        <w:trPr>
          <w:jc w:val="center"/>
        </w:trPr>
        <w:tc>
          <w:tcPr>
            <w:tcW w:w="1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CC40D" w14:textId="77777777" w:rsidR="00157177" w:rsidRDefault="002667B5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rdiyeva N et al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9E870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6CFA0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81D25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2DD32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CAF51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E7C55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4B4C7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7FF5A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BD6FE" w14:textId="77777777" w:rsidR="00157177" w:rsidRDefault="002667B5" w:rsidP="00C34C3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</w:t>
            </w:r>
          </w:p>
        </w:tc>
      </w:tr>
    </w:tbl>
    <w:p w14:paraId="2A1FFA4F" w14:textId="77777777" w:rsidR="00157177" w:rsidRDefault="002667B5">
      <w:pPr>
        <w:spacing w:before="0" w:after="0"/>
        <w:jc w:val="both"/>
      </w:pPr>
      <w:r>
        <w:rPr>
          <w:color w:val="000000"/>
        </w:rPr>
        <w:t>*JBI criteria considered essential for this review (containing information to be reviewed)</w:t>
      </w:r>
    </w:p>
    <w:p w14:paraId="27D28204" w14:textId="77777777" w:rsidR="00157177" w:rsidRDefault="002667B5">
      <w:pPr>
        <w:spacing w:before="0" w:after="0"/>
        <w:jc w:val="both"/>
      </w:pPr>
      <w:r>
        <w:rPr>
          <w:color w:val="000000"/>
        </w:rPr>
        <w:t>Remarks: </w:t>
      </w:r>
    </w:p>
    <w:p w14:paraId="51D29AB6" w14:textId="77777777" w:rsidR="00157177" w:rsidRDefault="002667B5">
      <w:pPr>
        <w:spacing w:before="0" w:after="0"/>
        <w:jc w:val="both"/>
      </w:pPr>
      <w:r>
        <w:rPr>
          <w:color w:val="000000"/>
        </w:rPr>
        <w:t>1. Fulfill all essential criteria - Good </w:t>
      </w:r>
    </w:p>
    <w:p w14:paraId="178607FE" w14:textId="77777777" w:rsidR="00157177" w:rsidRDefault="002667B5">
      <w:pPr>
        <w:spacing w:before="0" w:after="0"/>
        <w:jc w:val="both"/>
      </w:pPr>
      <w:r>
        <w:rPr>
          <w:color w:val="000000"/>
        </w:rPr>
        <w:t xml:space="preserve">2. Up to 2 essential criteria were reported but </w:t>
      </w:r>
      <w:r>
        <w:t>not clearly</w:t>
      </w:r>
      <w:r>
        <w:rPr>
          <w:color w:val="000000"/>
        </w:rPr>
        <w:t xml:space="preserve"> explained - Moderate </w:t>
      </w:r>
    </w:p>
    <w:p w14:paraId="0BED66E1" w14:textId="77777777" w:rsidR="00157177" w:rsidRDefault="002667B5">
      <w:pPr>
        <w:spacing w:before="0" w:after="0"/>
        <w:jc w:val="both"/>
      </w:pPr>
      <w:r>
        <w:rPr>
          <w:color w:val="000000"/>
        </w:rPr>
        <w:t xml:space="preserve">3. Any essential criteria not reported at all or more than 2 essential criteria reported but </w:t>
      </w:r>
      <w:r>
        <w:t>not clearly</w:t>
      </w:r>
      <w:r>
        <w:rPr>
          <w:color w:val="000000"/>
        </w:rPr>
        <w:t xml:space="preserve"> explained - Poor </w:t>
      </w:r>
    </w:p>
    <w:p w14:paraId="2D9083C8" w14:textId="77777777" w:rsidR="00157177" w:rsidRDefault="00157177">
      <w:pPr>
        <w:spacing w:before="0" w:after="0"/>
        <w:jc w:val="both"/>
      </w:pPr>
    </w:p>
    <w:sectPr w:rsidR="00157177" w:rsidSect="00157177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2FB3F7" w14:textId="77777777" w:rsidR="00B572DC" w:rsidRDefault="00B572DC" w:rsidP="00157177">
      <w:pPr>
        <w:spacing w:before="0" w:after="0"/>
      </w:pPr>
      <w:r>
        <w:separator/>
      </w:r>
    </w:p>
  </w:endnote>
  <w:endnote w:type="continuationSeparator" w:id="0">
    <w:p w14:paraId="41AB9218" w14:textId="77777777" w:rsidR="00B572DC" w:rsidRDefault="00B572DC" w:rsidP="0015717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0F0709" w14:textId="77777777" w:rsidR="00157177" w:rsidRDefault="00157177">
    <w:pPr>
      <w:rPr>
        <w:color w:val="C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24F0F5" w14:textId="77777777" w:rsidR="00157177" w:rsidRDefault="00157177">
    <w:pPr>
      <w:rPr>
        <w:b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8606E6" w14:textId="77777777" w:rsidR="00B572DC" w:rsidRDefault="00B572DC" w:rsidP="00157177">
      <w:pPr>
        <w:spacing w:before="0" w:after="0"/>
      </w:pPr>
      <w:r>
        <w:separator/>
      </w:r>
    </w:p>
  </w:footnote>
  <w:footnote w:type="continuationSeparator" w:id="0">
    <w:p w14:paraId="5E82B3D0" w14:textId="77777777" w:rsidR="00B572DC" w:rsidRDefault="00B572DC" w:rsidP="0015717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4ECB90" w14:textId="77777777" w:rsidR="00157177" w:rsidRDefault="002667B5">
    <w: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2696FE" w14:textId="77777777" w:rsidR="00157177" w:rsidRDefault="002667B5">
    <w:r>
      <w:rPr>
        <w:b/>
        <w:noProof/>
        <w:color w:val="A6A6A6"/>
        <w:lang w:val="ms-MY"/>
      </w:rPr>
      <w:drawing>
        <wp:inline distT="0" distB="0" distL="0" distR="0" wp14:anchorId="7538107B" wp14:editId="02DD42F0">
          <wp:extent cx="1534909" cy="551877"/>
          <wp:effectExtent l="0" t="0" r="0" b="0"/>
          <wp:docPr id="57" name="image1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6B0ADE"/>
    <w:multiLevelType w:val="multilevel"/>
    <w:tmpl w:val="DCC885AA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57177"/>
    <w:rsid w:val="00151097"/>
    <w:rsid w:val="00157177"/>
    <w:rsid w:val="002667B5"/>
    <w:rsid w:val="00B572DC"/>
    <w:rsid w:val="00C34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ms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A25281"/>
  <w15:docId w15:val="{853D30DF-60A3-46B4-B369-B39B778CA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MY" w:eastAsia="ms-MY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1"/>
    <w:next w:val="Normal1"/>
    <w:rsid w:val="00157177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157177"/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rsid w:val="00157177"/>
    <w:pPr>
      <w:spacing w:before="240"/>
    </w:pPr>
    <w:rPr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b/>
      <w:bCs/>
    </w:rPr>
  </w:style>
  <w:style w:type="paragraph" w:styleId="NoSpacing">
    <w:name w:val="No Spacing"/>
    <w:uiPriority w:val="99"/>
    <w:unhideWhenUsed/>
    <w:qFormat/>
    <w:rsid w:val="00AB6715"/>
    <w:pPr>
      <w:spacing w:after="0"/>
    </w:p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tabs>
        <w:tab w:val="num" w:pos="720"/>
      </w:tabs>
      <w:ind w:left="720" w:hanging="720"/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a">
    <w:basedOn w:val="TableNormal"/>
    <w:rsid w:val="00157177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rsid w:val="00157177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"/>
    <w:rsid w:val="00157177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9FtnGo4f/GpOy1Ley8ncPPlT7yQ==">AMUW2mVsJIR1wEoYGGe89xhTlqshosfUCwkYwmxPrRW/9lrG2LltQpFIb+PLaZL/4LNSH2CKFMOVGnLTql3edDPUCl7czzZmE+gCAxORkUfy+rPOJ1C/68Y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5</Words>
  <Characters>2879</Characters>
  <Application>Microsoft Office Word</Application>
  <DocSecurity>0</DocSecurity>
  <Lines>23</Lines>
  <Paragraphs>6</Paragraphs>
  <ScaleCrop>false</ScaleCrop>
  <Company/>
  <LinksUpToDate>false</LinksUpToDate>
  <CharactersWithSpaces>3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om Flint</cp:lastModifiedBy>
  <cp:revision>2</cp:revision>
  <dcterms:created xsi:type="dcterms:W3CDTF">2021-09-20T13:05:00Z</dcterms:created>
  <dcterms:modified xsi:type="dcterms:W3CDTF">2021-09-20T13:05:00Z</dcterms:modified>
</cp:coreProperties>
</file>